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A39C20" w14:textId="1AD96ED7" w:rsidR="00B82DCC" w:rsidRPr="00E563A8" w:rsidRDefault="00561638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Peak r</w:t>
      </w:r>
      <w:r w:rsidR="00E563A8" w:rsidRPr="00E563A8">
        <w:rPr>
          <w:rFonts w:ascii="Times New Roman" w:hAnsi="Times New Roman" w:cs="Times New Roman"/>
          <w:sz w:val="28"/>
        </w:rPr>
        <w:t>esults</w:t>
      </w:r>
      <w:r>
        <w:rPr>
          <w:rFonts w:ascii="Times New Roman" w:hAnsi="Times New Roman" w:cs="Times New Roman"/>
          <w:sz w:val="28"/>
        </w:rPr>
        <w:t xml:space="preserve"> are displayed in tables similar to the tables found within the manuscript. </w:t>
      </w:r>
    </w:p>
    <w:p w14:paraId="088C776E" w14:textId="2A64DE04" w:rsidR="00B82DCC" w:rsidRDefault="00D95DFB" w:rsidP="00EC082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95DFB">
        <w:rPr>
          <w:rFonts w:ascii="Times New Roman" w:eastAsia="Times New Roman" w:hAnsi="Times New Roman" w:cs="Times New Roman"/>
          <w:b/>
          <w:sz w:val="24"/>
          <w:szCs w:val="24"/>
        </w:rPr>
        <w:t xml:space="preserve">S1 </w:t>
      </w:r>
      <w:r w:rsidR="00EC082D" w:rsidRPr="00D95DFB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Pr="00D95DFB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EC082D" w:rsidRPr="00D95DFB">
        <w:rPr>
          <w:rFonts w:ascii="Times New Roman" w:eastAsia="Times New Roman" w:hAnsi="Times New Roman" w:cs="Times New Roman"/>
          <w:b/>
          <w:sz w:val="24"/>
          <w:szCs w:val="24"/>
        </w:rPr>
        <w:t xml:space="preserve"> Changes in timing for humpback and gray-north peak times.</w:t>
      </w:r>
      <w:r w:rsidR="00EC082D">
        <w:rPr>
          <w:rFonts w:ascii="Times New Roman" w:eastAsia="Times New Roman" w:hAnsi="Times New Roman" w:cs="Times New Roman"/>
          <w:sz w:val="24"/>
          <w:szCs w:val="24"/>
        </w:rPr>
        <w:t xml:space="preserve"> Trends</w:t>
      </w:r>
      <w:r w:rsidR="00EC082D" w:rsidRPr="00511BFB">
        <w:rPr>
          <w:rFonts w:ascii="Times New Roman" w:eastAsia="Times New Roman" w:hAnsi="Times New Roman" w:cs="Times New Roman"/>
          <w:sz w:val="24"/>
          <w:szCs w:val="24"/>
        </w:rPr>
        <w:t xml:space="preserve"> are depicted as linear (L), quadratic (Q), or cubic (C). The c</w:t>
      </w:r>
      <w:r w:rsidR="00EC082D">
        <w:rPr>
          <w:rFonts w:ascii="Times New Roman" w:eastAsia="Times New Roman" w:hAnsi="Times New Roman" w:cs="Times New Roman"/>
          <w:sz w:val="24"/>
          <w:szCs w:val="24"/>
        </w:rPr>
        <w:t>oefficients for the</w:t>
      </w:r>
      <w:r w:rsidR="00EC082D" w:rsidRPr="00511BFB">
        <w:rPr>
          <w:rFonts w:ascii="Times New Roman" w:eastAsia="Times New Roman" w:hAnsi="Times New Roman" w:cs="Times New Roman"/>
          <w:sz w:val="24"/>
          <w:szCs w:val="24"/>
        </w:rPr>
        <w:t xml:space="preserve"> model were depicted as positive (+) or negative (-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2070"/>
        <w:gridCol w:w="1800"/>
        <w:gridCol w:w="1710"/>
      </w:tblGrid>
      <w:tr w:rsidR="00B82DCC" w14:paraId="669B07F6" w14:textId="77777777" w:rsidTr="00EC082D">
        <w:tc>
          <w:tcPr>
            <w:tcW w:w="2965" w:type="dxa"/>
          </w:tcPr>
          <w:p w14:paraId="0755F48B" w14:textId="77777777" w:rsidR="00B82DCC" w:rsidRDefault="00B82DCC" w:rsidP="00EC082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pecies </w:t>
            </w:r>
          </w:p>
        </w:tc>
        <w:tc>
          <w:tcPr>
            <w:tcW w:w="2070" w:type="dxa"/>
          </w:tcPr>
          <w:p w14:paraId="07932934" w14:textId="77777777" w:rsidR="00B82DCC" w:rsidRDefault="00B82DCC" w:rsidP="00EC082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Years</w:t>
            </w:r>
          </w:p>
        </w:tc>
        <w:tc>
          <w:tcPr>
            <w:tcW w:w="1800" w:type="dxa"/>
          </w:tcPr>
          <w:p w14:paraId="33A065EA" w14:textId="77777777" w:rsidR="00B82DCC" w:rsidRDefault="00B82DCC" w:rsidP="00EC082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end</w:t>
            </w:r>
          </w:p>
        </w:tc>
        <w:tc>
          <w:tcPr>
            <w:tcW w:w="1710" w:type="dxa"/>
          </w:tcPr>
          <w:p w14:paraId="2B729A6D" w14:textId="77777777" w:rsidR="00B82DCC" w:rsidRDefault="00B82DCC" w:rsidP="00EC082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B82DCC" w:rsidRPr="00DB0FE5" w14:paraId="49D74D94" w14:textId="77777777" w:rsidTr="00EC082D">
        <w:tc>
          <w:tcPr>
            <w:tcW w:w="2965" w:type="dxa"/>
          </w:tcPr>
          <w:p w14:paraId="648D4354" w14:textId="3E73B543" w:rsidR="00B82DCC" w:rsidRPr="00996152" w:rsidRDefault="00B82DCC" w:rsidP="00EC082D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umpback Peak</w:t>
            </w:r>
          </w:p>
        </w:tc>
        <w:tc>
          <w:tcPr>
            <w:tcW w:w="2070" w:type="dxa"/>
          </w:tcPr>
          <w:p w14:paraId="1A5CDAFD" w14:textId="5882E9B6" w:rsidR="00B82DCC" w:rsidRPr="00996152" w:rsidRDefault="00B82DCC" w:rsidP="00EC082D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B0FE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1800" w:type="dxa"/>
          </w:tcPr>
          <w:p w14:paraId="7749DDD8" w14:textId="68B9C1D9" w:rsidR="00B82DCC" w:rsidRPr="00DB0FE5" w:rsidRDefault="00B82DCC" w:rsidP="00EC082D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Q(-)</w:t>
            </w:r>
          </w:p>
        </w:tc>
        <w:tc>
          <w:tcPr>
            <w:tcW w:w="1710" w:type="dxa"/>
          </w:tcPr>
          <w:p w14:paraId="67D0A1AD" w14:textId="148EF447" w:rsidR="00B82DCC" w:rsidRPr="00DB0FE5" w:rsidRDefault="00B82DCC" w:rsidP="00EC082D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&lt;0.05</w:t>
            </w:r>
          </w:p>
        </w:tc>
      </w:tr>
      <w:tr w:rsidR="00B82DCC" w:rsidRPr="00DB0FE5" w14:paraId="2685ACAD" w14:textId="77777777" w:rsidTr="00EC082D">
        <w:tc>
          <w:tcPr>
            <w:tcW w:w="2965" w:type="dxa"/>
          </w:tcPr>
          <w:p w14:paraId="440199AB" w14:textId="0DCE8B03" w:rsidR="00B82DCC" w:rsidRDefault="00B82DCC" w:rsidP="00EC082D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lue Peak</w:t>
            </w:r>
          </w:p>
        </w:tc>
        <w:tc>
          <w:tcPr>
            <w:tcW w:w="2070" w:type="dxa"/>
          </w:tcPr>
          <w:p w14:paraId="0C710B5E" w14:textId="6D572653" w:rsidR="00B82DCC" w:rsidRPr="00DB0FE5" w:rsidRDefault="00B82DCC" w:rsidP="00EC082D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B0FE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1800" w:type="dxa"/>
          </w:tcPr>
          <w:p w14:paraId="67CDCB3F" w14:textId="43AF839A" w:rsidR="00B82DCC" w:rsidRPr="00DB0FE5" w:rsidRDefault="00B82DCC" w:rsidP="00EC082D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10" w:type="dxa"/>
          </w:tcPr>
          <w:p w14:paraId="5CFB0F45" w14:textId="3EE5A77B" w:rsidR="00B82DCC" w:rsidRPr="00DB0FE5" w:rsidRDefault="00B82DCC" w:rsidP="00EC082D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ot Significant</w:t>
            </w:r>
          </w:p>
        </w:tc>
      </w:tr>
      <w:tr w:rsidR="00B82DCC" w:rsidRPr="00DB0FE5" w14:paraId="7BF6AA70" w14:textId="77777777" w:rsidTr="00EC082D">
        <w:tc>
          <w:tcPr>
            <w:tcW w:w="2965" w:type="dxa"/>
          </w:tcPr>
          <w:p w14:paraId="7E6A8D69" w14:textId="0769564E" w:rsidR="00B82DCC" w:rsidRDefault="00B82DCC" w:rsidP="00EC082D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ray-south Peak</w:t>
            </w:r>
          </w:p>
        </w:tc>
        <w:tc>
          <w:tcPr>
            <w:tcW w:w="2070" w:type="dxa"/>
          </w:tcPr>
          <w:p w14:paraId="58BFF040" w14:textId="52FD8DF3" w:rsidR="00B82DCC" w:rsidRPr="00DB0FE5" w:rsidRDefault="00B82DCC" w:rsidP="00EC082D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B0FE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1800" w:type="dxa"/>
          </w:tcPr>
          <w:p w14:paraId="5670B1DF" w14:textId="57FF87CC" w:rsidR="00B82DCC" w:rsidRPr="00DB0FE5" w:rsidRDefault="00B82DCC" w:rsidP="00EC082D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10" w:type="dxa"/>
          </w:tcPr>
          <w:p w14:paraId="3C64A40F" w14:textId="6205A6E1" w:rsidR="00B82DCC" w:rsidRPr="00DB0FE5" w:rsidRDefault="00B82DCC" w:rsidP="00EC082D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ot Significant</w:t>
            </w:r>
          </w:p>
        </w:tc>
      </w:tr>
      <w:tr w:rsidR="00B82DCC" w:rsidRPr="00DB0FE5" w14:paraId="19757A80" w14:textId="77777777" w:rsidTr="00EC082D">
        <w:tc>
          <w:tcPr>
            <w:tcW w:w="2965" w:type="dxa"/>
          </w:tcPr>
          <w:p w14:paraId="73993548" w14:textId="7A102068" w:rsidR="00B82DCC" w:rsidRDefault="00B82DCC" w:rsidP="00EC082D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ray-north Peak</w:t>
            </w:r>
          </w:p>
        </w:tc>
        <w:tc>
          <w:tcPr>
            <w:tcW w:w="2070" w:type="dxa"/>
          </w:tcPr>
          <w:p w14:paraId="579E1386" w14:textId="5154F25C" w:rsidR="00B82DCC" w:rsidRPr="00DB0FE5" w:rsidRDefault="00B82DCC" w:rsidP="00EC082D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B0FE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1800" w:type="dxa"/>
          </w:tcPr>
          <w:p w14:paraId="665FEBFF" w14:textId="0871B398" w:rsidR="00B82DCC" w:rsidRPr="00DB0FE5" w:rsidRDefault="00B82DCC" w:rsidP="00EC082D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Q(-)</w:t>
            </w:r>
          </w:p>
        </w:tc>
        <w:tc>
          <w:tcPr>
            <w:tcW w:w="1710" w:type="dxa"/>
          </w:tcPr>
          <w:p w14:paraId="08ED7A32" w14:textId="5976C823" w:rsidR="00B82DCC" w:rsidRPr="00DB0FE5" w:rsidRDefault="00B82DCC" w:rsidP="00EC082D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&lt;0.01</w:t>
            </w:r>
          </w:p>
        </w:tc>
      </w:tr>
    </w:tbl>
    <w:p w14:paraId="467CF1A7" w14:textId="77777777" w:rsidR="00EC082D" w:rsidRDefault="00EC082D" w:rsidP="00EC082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E84F1BD" w14:textId="7BE1C00D" w:rsidR="00037240" w:rsidRPr="00EC082D" w:rsidRDefault="00D95DFB" w:rsidP="00EC082D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95DFB">
        <w:rPr>
          <w:rFonts w:ascii="Times New Roman" w:hAnsi="Times New Roman" w:cs="Times New Roman"/>
          <w:b/>
          <w:sz w:val="24"/>
          <w:szCs w:val="24"/>
        </w:rPr>
        <w:t>S2 Table.</w:t>
      </w:r>
      <w:r w:rsidR="00EC082D" w:rsidRPr="00D95DFB">
        <w:rPr>
          <w:rFonts w:ascii="Times New Roman" w:eastAsia="Times New Roman" w:hAnsi="Times New Roman" w:cs="Times New Roman"/>
          <w:b/>
          <w:sz w:val="24"/>
          <w:szCs w:val="24"/>
        </w:rPr>
        <w:t xml:space="preserve"> Results from the multivariable peak timing model for humpback and gray-north whales.</w:t>
      </w:r>
      <w:r w:rsidR="00EC082D" w:rsidRPr="00E563A8">
        <w:rPr>
          <w:rFonts w:ascii="Times New Roman" w:eastAsia="Times New Roman" w:hAnsi="Times New Roman" w:cs="Times New Roman"/>
          <w:sz w:val="24"/>
          <w:szCs w:val="24"/>
        </w:rPr>
        <w:t xml:space="preserve"> Relationships are depicted as linear (L), quadratic (Q), or cubic (C). The coefficients for the multivariable model were depicted as positive (+) or negative (-). The most dominant variables (see text) are shown in gray shading. The level of significance is depicted by *** P≤0.001, ** P≤0.01, * P≤0.05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8"/>
        <w:gridCol w:w="1618"/>
        <w:gridCol w:w="1804"/>
      </w:tblGrid>
      <w:tr w:rsidR="00B82DCC" w:rsidRPr="00272480" w14:paraId="4A5FE946" w14:textId="77777777" w:rsidTr="00D151F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E865CA" w14:textId="77777777" w:rsidR="00B82DCC" w:rsidRPr="00272480" w:rsidRDefault="00B82DCC" w:rsidP="00EC082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7248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B1BAB7" w14:textId="77777777" w:rsidR="00B82DCC" w:rsidRPr="00272480" w:rsidRDefault="00B82DCC" w:rsidP="00EC08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7248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umpback peak</w:t>
            </w:r>
          </w:p>
        </w:tc>
        <w:tc>
          <w:tcPr>
            <w:tcW w:w="1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4D49ED" w14:textId="1E4297ED" w:rsidR="00B82DCC" w:rsidRPr="00272480" w:rsidRDefault="00E563A8" w:rsidP="00EC08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ay-</w:t>
            </w:r>
            <w:r w:rsidR="00B82DCC" w:rsidRPr="0027248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rth peak</w:t>
            </w:r>
          </w:p>
        </w:tc>
      </w:tr>
      <w:tr w:rsidR="00B82DCC" w:rsidRPr="00272480" w14:paraId="142C937F" w14:textId="77777777" w:rsidTr="00D151F7">
        <w:tc>
          <w:tcPr>
            <w:tcW w:w="53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F9AA6" w14:textId="5686F409" w:rsidR="00B82DCC" w:rsidRPr="00272480" w:rsidRDefault="00B82DCC" w:rsidP="00B82DCC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B0FE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ocal oceanography</w:t>
            </w:r>
          </w:p>
        </w:tc>
      </w:tr>
      <w:tr w:rsidR="00B82DCC" w:rsidRPr="00DB0FE5" w14:paraId="57F6D247" w14:textId="77777777" w:rsidTr="00D151F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652F79" w14:textId="77777777" w:rsidR="00B82DCC" w:rsidRPr="00DB0FE5" w:rsidRDefault="00B82DCC" w:rsidP="00EC082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0F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ST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5B163B" w14:textId="77777777" w:rsidR="00B82DCC" w:rsidRPr="00DB0FE5" w:rsidRDefault="00B82DCC" w:rsidP="00EC08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0FE5">
              <w:rPr>
                <w:rFonts w:ascii="Times New Roman" w:eastAsia="Times New Roman" w:hAnsi="Times New Roman" w:cs="Times New Roman"/>
                <w:sz w:val="20"/>
                <w:szCs w:val="20"/>
              </w:rPr>
              <w:t>L(-)*</w:t>
            </w:r>
          </w:p>
        </w:tc>
        <w:tc>
          <w:tcPr>
            <w:tcW w:w="1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694203" w14:textId="77777777" w:rsidR="00B82DCC" w:rsidRPr="00DB0FE5" w:rsidRDefault="00B82DCC" w:rsidP="00EC08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2DCC" w:rsidRPr="00DB0FE5" w14:paraId="769E6E1F" w14:textId="77777777" w:rsidTr="00D151F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09E98" w14:textId="537EA456" w:rsidR="00B82DCC" w:rsidRPr="00DB0FE5" w:rsidRDefault="00B82DCC" w:rsidP="00EC082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0FE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egional upwell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10CE8" w14:textId="77777777" w:rsidR="00B82DCC" w:rsidRPr="00DB0FE5" w:rsidRDefault="00B82DCC" w:rsidP="00EC08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8D209" w14:textId="77777777" w:rsidR="00B82DCC" w:rsidRPr="00DB0FE5" w:rsidRDefault="00B82DCC" w:rsidP="00EC08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2DCC" w:rsidRPr="00DB0FE5" w14:paraId="49287472" w14:textId="77777777" w:rsidTr="00D151F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955FE5" w14:textId="77777777" w:rsidR="00B82DCC" w:rsidRPr="00DB0FE5" w:rsidRDefault="00B82DCC" w:rsidP="00EC082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0FE5">
              <w:rPr>
                <w:rFonts w:ascii="Times New Roman" w:eastAsia="Times New Roman" w:hAnsi="Times New Roman" w:cs="Times New Roman"/>
                <w:sz w:val="20"/>
                <w:szCs w:val="20"/>
              </w:rPr>
              <w:t>UI f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E28A6" w14:textId="77777777" w:rsidR="00B82DCC" w:rsidRPr="00DB0FE5" w:rsidRDefault="00B82DCC" w:rsidP="00EC08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0FE5">
              <w:rPr>
                <w:rFonts w:ascii="Times New Roman" w:eastAsia="Times New Roman" w:hAnsi="Times New Roman" w:cs="Times New Roman"/>
                <w:sz w:val="20"/>
                <w:szCs w:val="20"/>
              </w:rPr>
              <w:t>C(+)**</w:t>
            </w:r>
          </w:p>
        </w:tc>
        <w:tc>
          <w:tcPr>
            <w:tcW w:w="1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21B465" w14:textId="77777777" w:rsidR="00B82DCC" w:rsidRPr="00DB0FE5" w:rsidRDefault="00B82DCC" w:rsidP="00EC08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2DCC" w:rsidRPr="00DB0FE5" w14:paraId="51A5518F" w14:textId="77777777" w:rsidTr="00D151F7">
        <w:tc>
          <w:tcPr>
            <w:tcW w:w="53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5A630" w14:textId="1FB01CB8" w:rsidR="00B82DCC" w:rsidRPr="00DB0FE5" w:rsidRDefault="00B82DCC" w:rsidP="00B82DC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0FE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asin-scale climate</w:t>
            </w:r>
          </w:p>
        </w:tc>
      </w:tr>
      <w:tr w:rsidR="00B82DCC" w:rsidRPr="00DB0FE5" w14:paraId="6087EB26" w14:textId="77777777" w:rsidTr="00D151F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12C888" w14:textId="77777777" w:rsidR="00B82DCC" w:rsidRPr="00DB0FE5" w:rsidRDefault="00B82DCC" w:rsidP="00EC082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0FE5">
              <w:rPr>
                <w:rFonts w:ascii="Times New Roman" w:eastAsia="Times New Roman" w:hAnsi="Times New Roman" w:cs="Times New Roman"/>
                <w:sz w:val="20"/>
                <w:szCs w:val="20"/>
              </w:rPr>
              <w:t>SOI spr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CB4DAD" w14:textId="77777777" w:rsidR="00B82DCC" w:rsidRPr="00DB0FE5" w:rsidRDefault="00B82DCC" w:rsidP="00EC08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0FE5">
              <w:rPr>
                <w:rFonts w:ascii="Times New Roman" w:eastAsia="Times New Roman" w:hAnsi="Times New Roman" w:cs="Times New Roman"/>
                <w:sz w:val="20"/>
                <w:szCs w:val="20"/>
              </w:rPr>
              <w:t>C(-)**</w:t>
            </w:r>
          </w:p>
        </w:tc>
        <w:tc>
          <w:tcPr>
            <w:tcW w:w="1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BC246D" w14:textId="77777777" w:rsidR="00B82DCC" w:rsidRPr="00DB0FE5" w:rsidRDefault="00B82DCC" w:rsidP="00EC08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2DCC" w:rsidRPr="00DB0FE5" w14:paraId="107EB997" w14:textId="77777777" w:rsidTr="00D151F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550A90" w14:textId="77777777" w:rsidR="00B82DCC" w:rsidRPr="00DB0FE5" w:rsidRDefault="00B82DCC" w:rsidP="00EC082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0FE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OI win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03CED8" w14:textId="77777777" w:rsidR="00B82DCC" w:rsidRPr="00DB0FE5" w:rsidRDefault="00B82DCC" w:rsidP="00EC08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171A5" w14:textId="77777777" w:rsidR="00B82DCC" w:rsidRPr="00DB0FE5" w:rsidRDefault="00B82DCC" w:rsidP="00EC08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0FE5">
              <w:rPr>
                <w:rFonts w:ascii="Times New Roman" w:eastAsia="Times New Roman" w:hAnsi="Times New Roman" w:cs="Times New Roman"/>
                <w:sz w:val="20"/>
                <w:szCs w:val="20"/>
              </w:rPr>
              <w:t>L(+)*</w:t>
            </w:r>
          </w:p>
        </w:tc>
      </w:tr>
      <w:tr w:rsidR="00B82DCC" w:rsidRPr="00DB0FE5" w14:paraId="74482CF8" w14:textId="77777777" w:rsidTr="00D151F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51A87E" w14:textId="77777777" w:rsidR="00B82DCC" w:rsidRPr="00DB0FE5" w:rsidRDefault="00B82DCC" w:rsidP="00EC082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0FE5">
              <w:rPr>
                <w:rFonts w:ascii="Times New Roman" w:eastAsia="Times New Roman" w:hAnsi="Times New Roman" w:cs="Times New Roman"/>
                <w:sz w:val="20"/>
                <w:szCs w:val="20"/>
              </w:rPr>
              <w:t>PDO f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0CF60" w14:textId="77777777" w:rsidR="00B82DCC" w:rsidRPr="00DB0FE5" w:rsidRDefault="00B82DCC" w:rsidP="00EC08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0FE5">
              <w:rPr>
                <w:rFonts w:ascii="Times New Roman" w:eastAsia="Times New Roman" w:hAnsi="Times New Roman" w:cs="Times New Roman"/>
                <w:sz w:val="20"/>
                <w:szCs w:val="20"/>
              </w:rPr>
              <w:t>Q(-)**</w:t>
            </w:r>
          </w:p>
        </w:tc>
        <w:tc>
          <w:tcPr>
            <w:tcW w:w="1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E37F47" w14:textId="77777777" w:rsidR="00B82DCC" w:rsidRPr="00DB0FE5" w:rsidRDefault="00B82DCC" w:rsidP="00EC082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2DCC" w:rsidRPr="00DB0FE5" w14:paraId="6FDB4134" w14:textId="77777777" w:rsidTr="00D151F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22B78" w14:textId="77777777" w:rsidR="00B82DCC" w:rsidRPr="00DB0FE5" w:rsidRDefault="00B82DCC" w:rsidP="00EC082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0FE5">
              <w:rPr>
                <w:rFonts w:ascii="Times New Roman" w:eastAsia="Times New Roman" w:hAnsi="Times New Roman" w:cs="Times New Roman"/>
                <w:sz w:val="20"/>
                <w:szCs w:val="20"/>
              </w:rPr>
              <w:t>NPGO previous ye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E94500" w14:textId="77777777" w:rsidR="00B82DCC" w:rsidRPr="00DB0FE5" w:rsidRDefault="00B82DCC" w:rsidP="00EC08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141E8" w14:textId="77777777" w:rsidR="00B82DCC" w:rsidRPr="00DB0FE5" w:rsidRDefault="00B82DCC" w:rsidP="00EC08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0FE5">
              <w:rPr>
                <w:rFonts w:ascii="Times New Roman" w:eastAsia="Times New Roman" w:hAnsi="Times New Roman" w:cs="Times New Roman"/>
                <w:sz w:val="20"/>
                <w:szCs w:val="20"/>
              </w:rPr>
              <w:t>L(+)**</w:t>
            </w:r>
          </w:p>
        </w:tc>
      </w:tr>
      <w:tr w:rsidR="00B82DCC" w:rsidRPr="00DB0FE5" w14:paraId="4ED831FC" w14:textId="77777777" w:rsidTr="00D151F7">
        <w:tc>
          <w:tcPr>
            <w:tcW w:w="53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AA457A" w14:textId="54C006E9" w:rsidR="00B82DCC" w:rsidRPr="00DB0FE5" w:rsidRDefault="00B82DCC" w:rsidP="00B82DC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0FE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Model Statistics</w:t>
            </w:r>
          </w:p>
        </w:tc>
      </w:tr>
      <w:tr w:rsidR="00B82DCC" w:rsidRPr="00DB0FE5" w:rsidDel="00D83FB8" w14:paraId="3C61FF32" w14:textId="77777777" w:rsidTr="00D151F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71586" w14:textId="77777777" w:rsidR="00B82DCC" w:rsidRPr="00DB0FE5" w:rsidRDefault="00B82DCC" w:rsidP="00EC082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0FE5">
              <w:rPr>
                <w:rFonts w:ascii="Times New Roman" w:eastAsia="Times New Roman" w:hAnsi="Times New Roman" w:cs="Times New Roman"/>
                <w:sz w:val="20"/>
                <w:szCs w:val="20"/>
              </w:rPr>
              <w:t>Adjusted R</w:t>
            </w:r>
            <w:r w:rsidRPr="00DB0FE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F4B4E" w14:textId="77777777" w:rsidR="00B82DCC" w:rsidRPr="00DB0FE5" w:rsidRDefault="00B82DCC" w:rsidP="00EC08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0FE5">
              <w:rPr>
                <w:rFonts w:ascii="Times New Roman" w:eastAsia="Times New Roman" w:hAnsi="Times New Roman" w:cs="Times New Roman"/>
                <w:sz w:val="20"/>
                <w:szCs w:val="20"/>
              </w:rPr>
              <w:t>0.7607</w:t>
            </w:r>
          </w:p>
        </w:tc>
        <w:tc>
          <w:tcPr>
            <w:tcW w:w="1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AD3E8" w14:textId="77777777" w:rsidR="00B82DCC" w:rsidRPr="00DB0FE5" w:rsidRDefault="00B82DCC" w:rsidP="00EC08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0FE5">
              <w:rPr>
                <w:rFonts w:ascii="Times New Roman" w:eastAsia="Times New Roman" w:hAnsi="Times New Roman" w:cs="Times New Roman"/>
                <w:sz w:val="20"/>
                <w:szCs w:val="20"/>
              </w:rPr>
              <w:t>0.4327</w:t>
            </w:r>
          </w:p>
        </w:tc>
      </w:tr>
      <w:tr w:rsidR="00B82DCC" w:rsidRPr="00DB0FE5" w:rsidDel="00D83FB8" w14:paraId="50929916" w14:textId="77777777" w:rsidTr="00D151F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800C7" w14:textId="77777777" w:rsidR="00B82DCC" w:rsidRPr="00DB0FE5" w:rsidRDefault="00B82DCC" w:rsidP="00EC082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0FE5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5373D" w14:textId="77777777" w:rsidR="00B82DCC" w:rsidRPr="00DB0FE5" w:rsidRDefault="00B82DCC" w:rsidP="00EC08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0FE5">
              <w:rPr>
                <w:rFonts w:ascii="Times New Roman" w:eastAsia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104A9" w14:textId="77777777" w:rsidR="00B82DCC" w:rsidRPr="00DB0FE5" w:rsidRDefault="00B82DCC" w:rsidP="00EC08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0FE5">
              <w:rPr>
                <w:rFonts w:ascii="Times New Roman" w:eastAsia="Times New Roman" w:hAnsi="Times New Roman" w:cs="Times New Roman"/>
                <w:sz w:val="20"/>
                <w:szCs w:val="20"/>
              </w:rPr>
              <w:t>0.0009</w:t>
            </w:r>
          </w:p>
        </w:tc>
      </w:tr>
    </w:tbl>
    <w:p w14:paraId="2B467F90" w14:textId="56E91413" w:rsidR="005259A3" w:rsidRPr="00E563A8" w:rsidRDefault="00291417" w:rsidP="00D151F7">
      <w:pPr>
        <w:rPr>
          <w:rFonts w:ascii="Times New Roman" w:hAnsi="Times New Roman" w:cs="Times New Roman"/>
          <w:sz w:val="24"/>
        </w:rPr>
      </w:pPr>
      <w:r w:rsidRPr="00E563A8">
        <w:rPr>
          <w:rFonts w:ascii="Times New Roman" w:hAnsi="Times New Roman" w:cs="Times New Roman"/>
          <w:sz w:val="24"/>
        </w:rPr>
        <w:t xml:space="preserve"> </w:t>
      </w:r>
    </w:p>
    <w:p w14:paraId="5D963325" w14:textId="443E31E5" w:rsidR="00B82DCC" w:rsidRPr="00D95DFB" w:rsidRDefault="00D95DFB" w:rsidP="00EC082D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B56CF5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00D95DFB">
        <w:rPr>
          <w:rFonts w:ascii="Times New Roman" w:eastAsia="Times New Roman" w:hAnsi="Times New Roman" w:cs="Times New Roman"/>
          <w:b/>
          <w:sz w:val="24"/>
          <w:szCs w:val="24"/>
        </w:rPr>
        <w:t xml:space="preserve"> Table.</w:t>
      </w:r>
      <w:r w:rsidR="00EC082D" w:rsidRPr="00D95DFB">
        <w:rPr>
          <w:rFonts w:ascii="Times New Roman" w:eastAsia="Times New Roman" w:hAnsi="Times New Roman" w:cs="Times New Roman"/>
          <w:b/>
          <w:sz w:val="24"/>
          <w:szCs w:val="24"/>
        </w:rPr>
        <w:t xml:space="preserve"> Coefficient of determination and model significance comparison between the full, forecast, and year-removal validation models. Only results from statistically significant timing models are shown here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6"/>
        <w:gridCol w:w="650"/>
        <w:gridCol w:w="875"/>
        <w:gridCol w:w="650"/>
        <w:gridCol w:w="875"/>
        <w:gridCol w:w="961"/>
        <w:gridCol w:w="1294"/>
      </w:tblGrid>
      <w:tr w:rsidR="00037240" w:rsidRPr="00115973" w14:paraId="134F429B" w14:textId="77777777" w:rsidTr="00EC082D">
        <w:trPr>
          <w:trHeight w:val="8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14F842" w14:textId="77777777" w:rsidR="00037240" w:rsidRPr="00BC6CB0" w:rsidRDefault="00037240" w:rsidP="00EC082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84DC69" w14:textId="77777777" w:rsidR="00037240" w:rsidRPr="00115973" w:rsidRDefault="00037240" w:rsidP="00EC08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973">
              <w:rPr>
                <w:rFonts w:ascii="Times New Roman" w:eastAsia="Times New Roman" w:hAnsi="Times New Roman" w:cs="Times New Roman"/>
                <w:sz w:val="20"/>
                <w:szCs w:val="20"/>
              </w:rPr>
              <w:t>Full Model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087937" w14:textId="77777777" w:rsidR="00037240" w:rsidRPr="00115973" w:rsidRDefault="00037240" w:rsidP="00EC08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973">
              <w:rPr>
                <w:rFonts w:ascii="Times New Roman" w:eastAsia="Times New Roman" w:hAnsi="Times New Roman" w:cs="Times New Roman"/>
                <w:sz w:val="20"/>
                <w:szCs w:val="20"/>
              </w:rPr>
              <w:t>Forecast Model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F215A" w14:textId="77777777" w:rsidR="00037240" w:rsidRPr="00115973" w:rsidRDefault="00037240" w:rsidP="00EC08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973">
              <w:rPr>
                <w:rFonts w:ascii="Times New Roman" w:eastAsia="Times New Roman" w:hAnsi="Times New Roman" w:cs="Times New Roman"/>
                <w:sz w:val="20"/>
                <w:szCs w:val="20"/>
              </w:rPr>
              <w:t>Year Removal Validation</w:t>
            </w:r>
          </w:p>
        </w:tc>
      </w:tr>
      <w:tr w:rsidR="00037240" w:rsidRPr="00115973" w14:paraId="247A7FA6" w14:textId="77777777" w:rsidTr="00EC082D">
        <w:trPr>
          <w:trHeight w:val="5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BADDAB" w14:textId="77777777" w:rsidR="00037240" w:rsidRPr="00115973" w:rsidRDefault="00037240" w:rsidP="00EC082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9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D6CD27" w14:textId="77777777" w:rsidR="00037240" w:rsidRPr="00115973" w:rsidRDefault="00037240" w:rsidP="00EC08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973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11597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91774" w14:textId="77777777" w:rsidR="00037240" w:rsidRPr="00115973" w:rsidRDefault="00037240" w:rsidP="00EC08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115973"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557F28" w14:textId="77777777" w:rsidR="00037240" w:rsidRPr="00115973" w:rsidRDefault="00037240" w:rsidP="00EC08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973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11597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FBD5FC" w14:textId="77777777" w:rsidR="00037240" w:rsidRPr="00115973" w:rsidRDefault="00037240" w:rsidP="00EC08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115973"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4CDDB8" w14:textId="77777777" w:rsidR="00037240" w:rsidRPr="00115973" w:rsidRDefault="00037240" w:rsidP="00EC08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973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11597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2BD06" w14:textId="77777777" w:rsidR="00037240" w:rsidRPr="00115973" w:rsidRDefault="00037240" w:rsidP="00EC08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115973"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037240" w:rsidRPr="00115973" w14:paraId="02F71FAB" w14:textId="77777777" w:rsidTr="00EC082D">
        <w:trPr>
          <w:trHeight w:val="5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7FCF6F" w14:textId="77777777" w:rsidR="00037240" w:rsidRPr="00115973" w:rsidRDefault="00037240" w:rsidP="00EC082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973">
              <w:rPr>
                <w:rFonts w:ascii="Times New Roman" w:eastAsia="Times New Roman" w:hAnsi="Times New Roman" w:cs="Times New Roman"/>
                <w:sz w:val="20"/>
                <w:szCs w:val="20"/>
              </w:rPr>
              <w:t>Humpback Pea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459DC7" w14:textId="77777777" w:rsidR="00037240" w:rsidRPr="00115973" w:rsidRDefault="00037240" w:rsidP="00EC08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973">
              <w:rPr>
                <w:rFonts w:ascii="Times New Roman" w:eastAsia="Times New Roman" w:hAnsi="Times New Roman" w:cs="Times New Roman"/>
                <w:sz w:val="20"/>
                <w:szCs w:val="20"/>
              </w:rPr>
              <w:t>0.7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2CDEF" w14:textId="77777777" w:rsidR="00037240" w:rsidRPr="00115973" w:rsidRDefault="00037240" w:rsidP="00EC08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115973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632038" w14:textId="77777777" w:rsidR="00037240" w:rsidRPr="00115973" w:rsidRDefault="00037240" w:rsidP="00EC08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973">
              <w:rPr>
                <w:rFonts w:ascii="Times New Roman" w:eastAsia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D7C862" w14:textId="77777777" w:rsidR="00037240" w:rsidRPr="00115973" w:rsidRDefault="00037240" w:rsidP="00EC08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115973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F0861" w14:textId="77777777" w:rsidR="00037240" w:rsidRPr="00115973" w:rsidRDefault="00037240" w:rsidP="00EC08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973">
              <w:rPr>
                <w:rFonts w:ascii="Times New Roman" w:eastAsia="Times New Roman" w:hAnsi="Times New Roman" w:cs="Times New Roman"/>
                <w:sz w:val="20"/>
                <w:szCs w:val="20"/>
              </w:rPr>
              <w:t>0.5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615497" w14:textId="77777777" w:rsidR="00037240" w:rsidRPr="00115973" w:rsidRDefault="00037240" w:rsidP="00EC08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115973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37240" w:rsidRPr="00115973" w14:paraId="4986199E" w14:textId="77777777" w:rsidTr="00EC082D">
        <w:trPr>
          <w:trHeight w:val="5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68B82" w14:textId="77777777" w:rsidR="00037240" w:rsidRPr="00115973" w:rsidRDefault="00037240" w:rsidP="00EC082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973">
              <w:rPr>
                <w:rFonts w:ascii="Times New Roman" w:eastAsia="Times New Roman" w:hAnsi="Times New Roman" w:cs="Times New Roman"/>
                <w:sz w:val="20"/>
                <w:szCs w:val="20"/>
              </w:rPr>
              <w:t>Gray North Pea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2D066" w14:textId="77777777" w:rsidR="00037240" w:rsidRPr="00115973" w:rsidRDefault="00037240" w:rsidP="00EC08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973">
              <w:rPr>
                <w:rFonts w:ascii="Times New Roman" w:eastAsia="Times New Roman" w:hAnsi="Times New Roman" w:cs="Times New Roman"/>
                <w:sz w:val="20"/>
                <w:szCs w:val="20"/>
              </w:rPr>
              <w:t>0.4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19F30" w14:textId="77777777" w:rsidR="00037240" w:rsidRDefault="00037240" w:rsidP="00EC08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115973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4CEE0" w14:textId="77777777" w:rsidR="00037240" w:rsidRPr="00115973" w:rsidRDefault="00037240" w:rsidP="00EC08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973">
              <w:rPr>
                <w:rFonts w:ascii="Times New Roman" w:eastAsia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14A6F" w14:textId="77777777" w:rsidR="00037240" w:rsidRDefault="00037240" w:rsidP="00EC08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115973">
              <w:rPr>
                <w:rFonts w:ascii="Times New Roman" w:eastAsia="Times New Roman" w:hAnsi="Times New Roman" w:cs="Times New Roman"/>
                <w:sz w:val="20"/>
                <w:szCs w:val="20"/>
              </w:rPr>
              <w:t>&lt;0.0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13CBF" w14:textId="77777777" w:rsidR="00037240" w:rsidRPr="00115973" w:rsidRDefault="00037240" w:rsidP="00EC08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973">
              <w:rPr>
                <w:rFonts w:ascii="Times New Roman" w:eastAsia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43C9D" w14:textId="77777777" w:rsidR="00037240" w:rsidRDefault="00037240" w:rsidP="00EC08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115973">
              <w:rPr>
                <w:rFonts w:ascii="Times New Roman" w:eastAsia="Times New Roman" w:hAnsi="Times New Roman" w:cs="Times New Roman"/>
                <w:sz w:val="20"/>
                <w:szCs w:val="20"/>
              </w:rPr>
              <w:t>&lt;0.050</w:t>
            </w:r>
          </w:p>
        </w:tc>
      </w:tr>
    </w:tbl>
    <w:p w14:paraId="424F5CE0" w14:textId="77777777" w:rsidR="00EC082D" w:rsidRPr="00037240" w:rsidRDefault="00EC082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EC082D" w:rsidRPr="000372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xNTYxMbU0NTEzMTNT0lEKTi0uzszPAykwrAUA7hTRWiwAAAA="/>
  </w:docVars>
  <w:rsids>
    <w:rsidRoot w:val="005259A3"/>
    <w:rsid w:val="00037240"/>
    <w:rsid w:val="000717FC"/>
    <w:rsid w:val="00120FEC"/>
    <w:rsid w:val="00291417"/>
    <w:rsid w:val="003B038E"/>
    <w:rsid w:val="005259A3"/>
    <w:rsid w:val="00561638"/>
    <w:rsid w:val="00695883"/>
    <w:rsid w:val="00860D53"/>
    <w:rsid w:val="00B56CF5"/>
    <w:rsid w:val="00B82DCC"/>
    <w:rsid w:val="00D151F7"/>
    <w:rsid w:val="00D95DFB"/>
    <w:rsid w:val="00E12C38"/>
    <w:rsid w:val="00E563A8"/>
    <w:rsid w:val="00EC0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39AED"/>
  <w15:chartTrackingRefBased/>
  <w15:docId w15:val="{38618353-9F2C-4138-AB85-6F00B9299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14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41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82D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616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16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16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16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163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16</TotalTime>
  <Pages>2</Pages>
  <Words>235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man, Kaytlin</dc:creator>
  <cp:keywords/>
  <dc:description/>
  <cp:lastModifiedBy>chn off28</cp:lastModifiedBy>
  <cp:revision>10</cp:revision>
  <dcterms:created xsi:type="dcterms:W3CDTF">2020-12-15T23:53:00Z</dcterms:created>
  <dcterms:modified xsi:type="dcterms:W3CDTF">2021-04-07T13:16:00Z</dcterms:modified>
</cp:coreProperties>
</file>